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Table S7. Biochemical values and ranges of cynomolgus monkeys aged 25-36 months.</w:t>
      </w:r>
      <w:r>
        <w:rPr/>
        <w:t>*</w:t>
      </w:r>
    </w:p>
    <w:tbl>
      <w:tblPr>
        <w:tblW w:w="9030" w:type="dxa"/>
        <w:jc w:val="left"/>
        <w:tblInd w:w="1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1329"/>
        <w:gridCol w:w="1329"/>
        <w:gridCol w:w="1329"/>
        <w:gridCol w:w="1329"/>
        <w:gridCol w:w="1329"/>
      </w:tblGrid>
      <w:tr>
        <w:trPr>
          <w:trHeight w:val="436" w:hRule="atLeast"/>
        </w:trPr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arameter (unit)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ales and females (n=299)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Males 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n=121)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Females 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n=178)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ale range (n=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21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emale range (n=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78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</w:tr>
      <w:tr>
        <w:trPr>
          <w:trHeight w:val="436" w:hRule="atLeast"/>
        </w:trPr>
        <w:tc>
          <w:tcPr>
            <w:tcW w:w="2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otal bilirubin (μmol/l)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72±0.63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68</w:t>
            </w:r>
            <w:bookmarkStart w:id="0" w:name="OLE_LINK193"/>
            <w:bookmarkStart w:id="1" w:name="OLE_LINK192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0"/>
            <w:bookmarkEnd w:id="1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75±0.68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-2.78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-3.11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otal protein (g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4.47±5.4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3.81±6.0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4.91±4.9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81-85.8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97-84.85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lbumin (g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1.46±4.4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1.01±5.3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1.77±3.6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41-51.6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47-49.07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lobulin (g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3.00±3.7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.80±3.4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3.14±3.9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2-39.7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22-41.06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/G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8±0.2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7±0.2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8±0.2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-1.7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-1.68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lanine aminotransferase (IU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9.17±15.3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3.80±17.9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6.02±12.3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84-89.7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0-70.74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spartate aminotransferase (IU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2.09±13.1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4.60±15.5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.39±10.9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54-85.6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43-72.35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lkaline phosphatase (IU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28.57±186.6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97.60±181.9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49.62±187.3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.70-961.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4.90-1024.34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Gamma glutamyltransferase </w:t>
            </w:r>
            <w:bookmarkStart w:id="2" w:name="OLE_LINK601"/>
            <w:bookmarkStart w:id="3" w:name="OLE_LINK591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IU/L)</w:t>
            </w:r>
            <w:bookmarkEnd w:id="2"/>
            <w:bookmarkEnd w:id="3"/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.63±14.9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6.74±13.4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3.20±15.7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8-73.7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4-74.66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actate dehydrogenase (IU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71.32±130.8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21.89±141.8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36.94±110.6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8.13-905.6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5.70-758.18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reatine kinase (IU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6.33±109.5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8.19</w:t>
            </w:r>
            <w:bookmarkStart w:id="4" w:name="OLE_LINK195"/>
            <w:bookmarkStart w:id="5" w:name="OLE_LINK194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4"/>
            <w:bookmarkEnd w:id="5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6.4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41.87±122.6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23-401.1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00-487.15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lood urea nitrogen (mmol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19±1.1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36±1.1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08±1.0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8-9.6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0-9.26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reatinine (μmol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.59±9.2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3.91±8.4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6.73±9.6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05-60.7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1-66.05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lucose (mmol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81±1.4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84±1.4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79±1.3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-7.7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3-7.55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iglyceride</w:t>
            </w:r>
            <w:bookmarkStart w:id="6" w:name="OLE_LINK3161"/>
            <w:bookmarkStart w:id="7" w:name="OLE_LINK3151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mmol/l)</w:t>
            </w:r>
            <w:bookmarkEnd w:id="6"/>
            <w:bookmarkEnd w:id="7"/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2±0.2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9±0.2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4±0.2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-1.0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-0.96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otal cholesterol (mmol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33±0.7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42±0.7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27±0.7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-4.9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1-4.73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otassium (mmol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65±0.6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51±0.6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74±0.6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3-6.7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6-7.12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odium (mmol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1.67±3.7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0.79</w:t>
            </w:r>
            <w:bookmarkStart w:id="8" w:name="OLE_LINK197"/>
            <w:bookmarkStart w:id="9" w:name="OLE_LINK196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8"/>
            <w:bookmarkEnd w:id="9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1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2.28±3.2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.43-159.1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.70-158.86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loride (mmol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7.5±72.7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6.88±2.8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8.03±2.6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.28-112.4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.75-113.31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lcium (mmol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63±0.1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57±0.1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67±0.1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3-2.9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9-2.95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osphorus (mmol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17±0.4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26±0.4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11±0.4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-3.1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-2.93</w:t>
            </w:r>
          </w:p>
        </w:tc>
      </w:tr>
      <w:tr>
        <w:trPr>
          <w:trHeight w:val="436" w:hRule="atLeast"/>
        </w:trPr>
        <w:tc>
          <w:tcPr>
            <w:tcW w:w="2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agnesium (mmol/l)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9±0.08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0±0.09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9±0.08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-1.08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-1.05</w:t>
            </w:r>
          </w:p>
        </w:tc>
      </w:tr>
    </w:tbl>
    <w:p>
      <w:pPr>
        <w:pStyle w:val="Normal"/>
        <w:snapToGrid w:val="false"/>
        <w:spacing w:lineRule="auto" w:line="276"/>
        <w:ind w:right="12" w:hanging="0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eastAsia="Times New Roman" w:cs="Times New Roman" w:ascii="Times New Roman" w:hAnsi="Times New Roman"/>
          <w:sz w:val="20"/>
          <w:szCs w:val="20"/>
        </w:rPr>
        <w:t>To exclude outliers, the range limits have been defined as 2×SD above and below the mean. Where the lower limit falls below zero, the lowest observed value was used.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7T05:28:00Z</dcterms:created>
  <dc:creator>DELL-PC</dc:creator>
  <dc:description/>
  <dc:language>en-US</dc:language>
  <cp:lastModifiedBy>DELL-PC</cp:lastModifiedBy>
  <dcterms:modified xsi:type="dcterms:W3CDTF">2013-04-27T05:28:00Z</dcterms:modified>
  <cp:revision>2</cp:revision>
  <dc:subject/>
  <dc:title/>
</cp:coreProperties>
</file>